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1B2" w:rsidRDefault="003951B2" w:rsidP="003951B2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</w:rPr>
        <w:t>Appendix t</w:t>
      </w:r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bl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1:</w:t>
      </w:r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Genome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-</w:t>
      </w:r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>wide associatio</w:t>
      </w:r>
      <w:bookmarkStart w:id="0" w:name="_GoBack"/>
      <w:bookmarkEnd w:id="0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n significant marker for SDSM during 2022 at </w:t>
      </w:r>
      <w:proofErr w:type="spellStart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>Adet</w:t>
      </w:r>
      <w:proofErr w:type="spellEnd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2023 at </w:t>
      </w:r>
      <w:proofErr w:type="spellStart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>Adet</w:t>
      </w:r>
      <w:proofErr w:type="spellEnd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, Koga, </w:t>
      </w:r>
      <w:proofErr w:type="spellStart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>Dabat</w:t>
      </w:r>
      <w:proofErr w:type="spellEnd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</w:t>
      </w:r>
      <w:proofErr w:type="spellStart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>Kulumsa</w:t>
      </w:r>
      <w:proofErr w:type="spellEnd"/>
      <w:r w:rsidRPr="00A65EA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ocations in Ethiop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9"/>
        <w:gridCol w:w="1250"/>
        <w:gridCol w:w="1333"/>
        <w:gridCol w:w="866"/>
        <w:gridCol w:w="866"/>
        <w:gridCol w:w="1033"/>
        <w:gridCol w:w="955"/>
        <w:gridCol w:w="866"/>
        <w:gridCol w:w="866"/>
        <w:gridCol w:w="766"/>
      </w:tblGrid>
      <w:tr w:rsidR="005A4593" w:rsidRPr="004C4619" w:rsidTr="00C04D7B">
        <w:trPr>
          <w:trHeight w:val="324"/>
        </w:trPr>
        <w:tc>
          <w:tcPr>
            <w:tcW w:w="1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Mb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Fr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S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R</w:t>
            </w: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PVE</w:t>
            </w:r>
          </w:p>
        </w:tc>
      </w:tr>
      <w:tr w:rsidR="005A4593" w:rsidRPr="004C4619" w:rsidTr="00C04D7B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t</w:t>
            </w:r>
            <w:proofErr w:type="spellEnd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2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10436_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1099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8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10033_7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6777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6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389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2351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7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Ex_c31799_405453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4033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9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38h19_13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4310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5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6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Ex_rep_c66689_650109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092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4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00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423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2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c26671_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3191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4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880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668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7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521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213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5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65626_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3976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8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77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6462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11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V41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576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04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5A4593" w:rsidRPr="004C4619" w:rsidTr="00C04D7B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t</w:t>
            </w:r>
            <w:proofErr w:type="spellEnd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9432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5957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7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3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52015_13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72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4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9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95826_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34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65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1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2101_23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69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1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2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54764_3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20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6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0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</w:tr>
      <w:tr w:rsidR="005A4593" w:rsidRPr="004C4619" w:rsidTr="00C04D7B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at</w:t>
            </w:r>
            <w:proofErr w:type="spellEnd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57153_13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5171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45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5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4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78414_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7187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61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1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4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61801_2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069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18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6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0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X-1585576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264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44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4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3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_c4397_5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946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77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7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Ex_c4752_84826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56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61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5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8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00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423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9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2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1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Ex_c55777_581536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5768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5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7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4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c41710_4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0135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6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3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269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8183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79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7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3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95948_6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9230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73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7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9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540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1143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55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2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1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40569_7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6731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80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9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7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09726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3549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3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4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1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</w:tr>
      <w:tr w:rsidR="005A4593" w:rsidRPr="004C4619" w:rsidTr="00C04D7B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ga 202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34p10_11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2352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0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2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69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31776_16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00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1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3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23195_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75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2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3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47161_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14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39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9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1774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55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0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2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6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2472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858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24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2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6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rep_c113106_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82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75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0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7396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893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95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2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_c4397_5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946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94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0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8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753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885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9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0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9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JD_rep_c64505_411329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112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76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6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7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473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164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98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4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31814_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983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7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9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2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L_Contig5290_14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854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28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3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1585730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8616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24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1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X-951480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1329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36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5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8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32980_5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44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27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8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5A4593" w:rsidRPr="004C4619" w:rsidTr="00C04D7B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ulumsa</w:t>
            </w:r>
            <w:proofErr w:type="spellEnd"/>
            <w:r w:rsidRPr="004C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JD_rep_c49010_332578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3062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3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5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np_Ex_rep_c108114_914685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0915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8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5A4593" w:rsidRPr="004C4619" w:rsidTr="00C04D7B">
        <w:trPr>
          <w:trHeight w:val="288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_contig10996_5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7432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84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6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4C4619" w:rsidRDefault="005A4593" w:rsidP="006837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</w:tr>
      <w:tr w:rsidR="005A4593" w:rsidRPr="004C4619" w:rsidTr="00C04D7B">
        <w:trPr>
          <w:trHeight w:val="138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93" w:rsidRPr="004C4619" w:rsidRDefault="005A4593" w:rsidP="006837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NP: SNP name, chromosome: chromosome on which the SNP is located, Position: position of the SNP on the Chromosome, </w:t>
            </w:r>
            <w:proofErr w:type="spellStart"/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Freq</w:t>
            </w:r>
            <w:proofErr w:type="spellEnd"/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llele frequency of the SNP, p. value: P-value for the SNP, effect: effect of the SNP on the trait value, effect se: standard error of the effect of the SNP on the trait value, RLR</w:t>
            </w: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likelihood-ratio-based R</w:t>
            </w: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OD: LOD score for the SNP, defined as–log10(p-Value), %PVE: percent of phenotypic variation accounted </w:t>
            </w:r>
          </w:p>
        </w:tc>
      </w:tr>
    </w:tbl>
    <w:p w:rsidR="005A4593" w:rsidRDefault="005A4593" w:rsidP="005A4593"/>
    <w:p w:rsidR="005A3DF3" w:rsidRDefault="00FF3453" w:rsidP="00FF345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>Appendix table 2: Genome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-</w:t>
      </w:r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wide association significant marker for SDSH during 2022 at </w:t>
      </w:r>
      <w:proofErr w:type="spellStart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>Adet</w:t>
      </w:r>
      <w:proofErr w:type="spellEnd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2023 at </w:t>
      </w:r>
      <w:proofErr w:type="spellStart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>Adet</w:t>
      </w:r>
      <w:proofErr w:type="spellEnd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, Koga, </w:t>
      </w:r>
      <w:proofErr w:type="spellStart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>Dabat</w:t>
      </w:r>
      <w:proofErr w:type="spellEnd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</w:t>
      </w:r>
      <w:proofErr w:type="spellStart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>Kulumsa</w:t>
      </w:r>
      <w:proofErr w:type="spellEnd"/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ocations in Ethiop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1353"/>
        <w:gridCol w:w="1445"/>
        <w:gridCol w:w="931"/>
        <w:gridCol w:w="931"/>
        <w:gridCol w:w="1005"/>
        <w:gridCol w:w="1029"/>
        <w:gridCol w:w="931"/>
        <w:gridCol w:w="931"/>
        <w:gridCol w:w="815"/>
      </w:tblGrid>
      <w:tr w:rsidR="005A4593" w:rsidRPr="005A4593" w:rsidTr="00C04D7B">
        <w:trPr>
          <w:trHeight w:val="324"/>
          <w:tblHeader/>
        </w:trPr>
        <w:tc>
          <w:tcPr>
            <w:tcW w:w="1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Position (Mb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llFreq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p. valu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ffect S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LR</w:t>
            </w:r>
            <w:r w:rsidRPr="005A459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%PVE</w:t>
            </w:r>
          </w:p>
        </w:tc>
      </w:tr>
      <w:tr w:rsidR="005A4593" w:rsidRPr="005A4593" w:rsidTr="005A4593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t</w:t>
            </w:r>
            <w:proofErr w:type="spellEnd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2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944064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07146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3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64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2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16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Ku_c19858_20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79427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08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63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1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1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17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58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5509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08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46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4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7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17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IAAV16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6142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9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69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6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3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97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Kukri_c10033_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6777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26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3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0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731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30566_2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207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4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838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0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4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460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13931_2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1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9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82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6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2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27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c2702_50131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4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70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643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09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41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rep_c116420_1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7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00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2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8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645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389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2351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54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823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8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664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c31799_405453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4033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82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6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6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020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plb0038h19_13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4310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049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9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0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230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2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rep_c66689_650109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6092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2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117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1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4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462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G0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74235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205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9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95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.022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3.2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c26671_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913191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87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61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79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718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c55777_581536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945768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54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848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90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3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887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427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949551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6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806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89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0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753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BS00041063_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949601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65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63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7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7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609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IAAV90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516749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97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69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9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23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c41710_4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750135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6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804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9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0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738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durum_contig10843_7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755092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6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47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9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6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525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</w:tr>
      <w:tr w:rsidR="005A4593" w:rsidRPr="005A4593" w:rsidTr="005A4593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t</w:t>
            </w:r>
            <w:proofErr w:type="spellEnd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1160336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1473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58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669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1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11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c45119_2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04847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91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640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767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1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02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durum_contig13117_13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35718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52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238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94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3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882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10083_1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1487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118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507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692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8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622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BS00064269_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168742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40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2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3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2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317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IAAV16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6142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9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019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6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1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306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Kukri_c10033_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6777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396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4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106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.556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30566_2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207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4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132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2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5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495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13931_2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1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9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078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7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2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361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c2702_50131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4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70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37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1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2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44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rep_c116420_1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7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212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5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91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773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389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2351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54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06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00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0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52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snp_Ex_c31799_405453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4033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054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8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1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268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2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plb0038h19_13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4310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136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0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6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544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rep_c66689_650109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6092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2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208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2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91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796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1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G0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74235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78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10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7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096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Ex_c16499_250054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074089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36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919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7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9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83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997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098764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79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19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26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21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104548_3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637423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78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672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54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0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730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2.22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BS00042195_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647236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9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516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55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7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25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1.97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109880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648757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3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572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59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1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79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66200_2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047925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0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682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812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71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</w:tr>
      <w:tr w:rsidR="005A4593" w:rsidRPr="005A4593" w:rsidTr="005A4593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bat</w:t>
            </w:r>
            <w:proofErr w:type="spellEnd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_c4397_5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576946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09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3.494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068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22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951480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051329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3.164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36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9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02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Kukri_c10033_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46777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51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86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5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50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30566_2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207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4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96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86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8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40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2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rep_c116420_1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50687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68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91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64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TG0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874235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38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27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56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2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67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RAC875_c16827_2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04696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52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71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85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0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271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</w:tr>
      <w:tr w:rsidR="005A4593" w:rsidRPr="005A4593" w:rsidTr="005A4593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oga 202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944611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195667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177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148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40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9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83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371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035727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74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0.962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92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51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c32630_1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321558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90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172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03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7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077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1585253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345682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47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172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327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6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554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bNhite_c28058_2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022337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741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79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8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633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</w:tr>
      <w:tr w:rsidR="005A4593" w:rsidRPr="005A4593" w:rsidTr="005A4593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lumsa</w:t>
            </w:r>
            <w:proofErr w:type="spellEnd"/>
            <w:r w:rsidRPr="005A45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3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BS00084668_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8328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182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2.281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693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56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X-943917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23102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56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2.100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622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9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197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5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rep_c66577_1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5725913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489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135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644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7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90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IACX84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2971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155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2.626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756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2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360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Nsnp_JD_rep_c49010_332578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303062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64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3.416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.047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5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10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D_contig10996_5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637432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80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-3.038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924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56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3.050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  <w:tr w:rsidR="005A4593" w:rsidRPr="005A4593" w:rsidTr="00C04D7B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Excalibur_c25630_5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7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6656792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284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2.283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596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0.075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4.000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93" w:rsidRPr="005A4593" w:rsidRDefault="005A4593" w:rsidP="005A45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</w:tr>
      <w:tr w:rsidR="005A4593" w:rsidRPr="005A4593" w:rsidTr="005A4593">
        <w:trPr>
          <w:trHeight w:val="912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93" w:rsidRPr="005A4593" w:rsidRDefault="005A4593" w:rsidP="005A4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4593">
              <w:rPr>
                <w:rFonts w:ascii="Times New Roman" w:eastAsia="Times New Roman" w:hAnsi="Times New Roman" w:cs="Times New Roman"/>
                <w:color w:val="000000"/>
              </w:rPr>
              <w:t xml:space="preserve">SNP: SNP name, chromosome: chromosome on which the SNP is located, Position: position of the SNP on the Chromosome, </w:t>
            </w:r>
            <w:proofErr w:type="spellStart"/>
            <w:r w:rsidRPr="005A4593">
              <w:rPr>
                <w:rFonts w:ascii="Times New Roman" w:eastAsia="Times New Roman" w:hAnsi="Times New Roman" w:cs="Times New Roman"/>
                <w:color w:val="000000"/>
              </w:rPr>
              <w:t>allFreq</w:t>
            </w:r>
            <w:proofErr w:type="spellEnd"/>
            <w:r w:rsidRPr="005A4593">
              <w:rPr>
                <w:rFonts w:ascii="Times New Roman" w:eastAsia="Times New Roman" w:hAnsi="Times New Roman" w:cs="Times New Roman"/>
                <w:color w:val="000000"/>
              </w:rPr>
              <w:t>: allele frequency of the SNP, p. value: P-value for the SNP, effect: effect of the SNP on the trait value, effect se: standard error of the effect of the SNP on the trait value, RLR</w:t>
            </w:r>
            <w:r w:rsidRPr="005A459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: likelihood-ratio-based R</w:t>
            </w:r>
            <w:r w:rsidRPr="005A459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A4593">
              <w:rPr>
                <w:rFonts w:ascii="Times New Roman" w:eastAsia="Times New Roman" w:hAnsi="Times New Roman" w:cs="Times New Roman"/>
                <w:color w:val="000000"/>
              </w:rPr>
              <w:t>, LOD: LOD score for the SNP, defined as–log10(p-Value)</w:t>
            </w:r>
          </w:p>
        </w:tc>
      </w:tr>
    </w:tbl>
    <w:p w:rsidR="005A4593" w:rsidRDefault="005A4593" w:rsidP="005A4593"/>
    <w:p w:rsidR="005A4593" w:rsidRDefault="005A4593" w:rsidP="005A4593"/>
    <w:p w:rsidR="005A4593" w:rsidRDefault="005A4593" w:rsidP="005A4593"/>
    <w:p w:rsidR="005A4593" w:rsidRDefault="005A4593" w:rsidP="005A4593"/>
    <w:p w:rsidR="005A4593" w:rsidRDefault="005A4593" w:rsidP="005A4593"/>
    <w:p w:rsidR="005A4593" w:rsidRDefault="005A4593" w:rsidP="005A4593"/>
    <w:p w:rsidR="005A4593" w:rsidRPr="005A4593" w:rsidRDefault="005A4593" w:rsidP="005A4593"/>
    <w:p w:rsidR="005A3DF3" w:rsidRDefault="005A3DF3"/>
    <w:p w:rsidR="005A3DF3" w:rsidRDefault="005A3DF3">
      <w:pPr>
        <w:rPr>
          <w:rFonts w:ascii="Times New Roman" w:hAnsi="Times New Roman" w:cs="Times New Roman"/>
        </w:rPr>
      </w:pPr>
    </w:p>
    <w:p w:rsidR="00FF3453" w:rsidRDefault="00FF3453">
      <w:pPr>
        <w:rPr>
          <w:rFonts w:ascii="Times New Roman" w:hAnsi="Times New Roman" w:cs="Times New Roman"/>
        </w:rPr>
      </w:pPr>
    </w:p>
    <w:p w:rsidR="00FF3453" w:rsidRPr="00162262" w:rsidRDefault="00FF3453" w:rsidP="00FF3453">
      <w:pPr>
        <w:pStyle w:val="Caption"/>
        <w:keepNext/>
        <w:ind w:left="810" w:hanging="81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2713B">
        <w:rPr>
          <w:rFonts w:ascii="Times New Roman" w:hAnsi="Times New Roman" w:cs="Times New Roman"/>
          <w:i w:val="0"/>
          <w:color w:val="auto"/>
          <w:sz w:val="20"/>
          <w:szCs w:val="20"/>
        </w:rPr>
        <w:lastRenderedPageBreak/>
        <w:t>Appendix table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3</w:t>
      </w:r>
      <w:r w:rsidRPr="0016226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ist of bread wheat genotypes from spring bread wheat breeding program of ICARDA used in 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experi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3"/>
        <w:gridCol w:w="995"/>
        <w:gridCol w:w="7602"/>
        <w:gridCol w:w="3240"/>
      </w:tblGrid>
      <w:tr w:rsidR="00FF3453" w:rsidRPr="00261887" w:rsidTr="00FF3453">
        <w:trPr>
          <w:trHeight w:val="315"/>
          <w:tblHeader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–cod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/Pedigre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History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73</w:t>
            </w:r>
          </w:p>
        </w:tc>
        <w:tc>
          <w:tcPr>
            <w:tcW w:w="29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/MAC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S-85 -0SD-010KUL-1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1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CHTAR*3//KANZ/KS85-8-4/3/KATILA-17/4/MON'S'/ALD'S'//ALDAN'S'/IAS58/5/HUBARA-1/GOUMRIA-8/6/HIDDAB/ATTILA-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050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3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CHTAR*3//KANZ/KS85-8-4/3/KATILA-17/4/MON'S'/ALD'S'//ALDAN'S'/IAS58/5/HUBARA-1/GOUMRIA-8/6/HIDDAB/ATTILA-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050-020KUL-030DZ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8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DUCULA/KAUZ//WEAVER/4/KRONSTAD/3/FRET2/KUKUNA//FRET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S-10 -0SD-010KUL-3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FLORKWA-2/6/SAKER'S'/5/RBS/ANZA/3/KVZ/HYS//YMH/TOB/4/BOW'S'/7/DAJAJ-6/8/SAKHA-9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2124-13KUL-05DZ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FLORKWA-2/6/SAKER'S'/5/RBS/ANZA/3/KVZ/HYS//YMH/TOB/4/BOW'S'/7/DAJAJ-6/8/SAKHA-9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2124-13KUL-05DZ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1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EMMIZA-12/4/ATTILA 50Y//ATTILA/BCN/3/STAR*3/MUSK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205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1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IRWILL-13/2*PASTOR-2//GEMMIZA-9/3/MISR-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259-020KUL-030DZ-8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3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OUMRIA-3//MILAN/MUNIA/3/MILAN/KAUZ//HD29/2*WEAVE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52-3AP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0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/3/MUNIA/CHTO//MILAN/4/GOUMRIA-8/5/WARD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49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5/ZEMAMRA-8//Mac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21-161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6/2*SOMAMA-3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316-020KUL-030DZ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3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6/6/ALD/CEP75630//CEP75234/PT7219/3/BUC/BJY/4/CBRD/5/TNMU/PF85487/7/OASIS/SKAUZ//4*BCN/3/2*PASTO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53-5AP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8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AKBA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23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BASHI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5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BASHI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5-0TR-0TR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0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BERKUM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8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HIDDAB/FLORKWA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4-020KUL-030DZ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4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9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KABEE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4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2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MURAJ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2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0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NADIA-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92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9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NARC 201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27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TOROS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3-0TR-0TR-6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0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TOROS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97-020KUL-030DZ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7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4/URES/BOW//OPATA/3/GIRWILL-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67-020KUL-030DZ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/SHUHA-4//INQALAB 91/FLAG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002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/SHUHA-4//REYNA-2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997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6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BARA-5/PASTOR-2/3/SHI#4414/CROWS"//GK SAGVARI/CA80DEBEIRA DEBEIRA 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67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1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5/PASTOR-2/6/88ZHONG218//CTK/VEE/3/KVZ/GV//PR/4/KRASNOVODOPADSKAYA25/5/KS82117/MLT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65-020KUL-030DZ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1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BARA-5/PASTOR-5//ZANDER-17/SIDS-DEBEIRA 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04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8/3/MUNIA/ALTAR 84//MILAN/4/ANGI-2/5/BOH4/7/WA476/3/391//NUM/5/W22/5/ANA/6/TAM200/KASYA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708-020KUL-030DZ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3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AUZ//ALTAR 84/AOS/3/MILAN/KAUZ/4/HUITES/5/KIRITATI/6/KAUZ//ALTAR 84/AOS/3/MILAN/KAUZ/4/HUITES/7/CROC-1/AE.SQUARROSA (224)//OPATA/3/QAFZAH-21/4/SOMAMA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597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AUZ//TRAP#1/BOW/3/QAFZAH-21/4/MILAN/SHA7*2//KAUZ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88-020KUL-030DZ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7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ELLAL-1/OUEDZEM-1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14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2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ELLAL-1/OUEDZEM-1//JOUDI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21-020KUL-030DZ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2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ISKEET-18/3/CBRD/WBLL1//PANDION/5/ALD/COC//URES/3/DUCULA/4/METSO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139 -0SD-010KUL-3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2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UNIA//CHEN/ALTAR 84/3/CHEN/AEGILOPS SQUARROSA (TAUS)//BCN/4/MARCHOUCH-8/5/JOUDI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80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5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NEJMAH-12/Mac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479-19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0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NESSER/SERI//TEVEE-1/SHUHA-6/3/AFIF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67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0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NESSER/SERI//TEVEE-1/SHUHA-6/3/FAKHE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66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6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irsabak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/AKRAM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77-020KUL-030DZ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RL/2*PASTOR//SERI/4/MILAN/KAUZ//PRINIA/3/BABAX/5/HUBARA-3*2/SHUHA-4/6/KAMB2/PANDIO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10 -0SD-010KUL-3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4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9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RL/2*PASTOR//SERI/4/MILAN/KAUZ//PRINIA/3/BABAX/5/HUBARA-3*2/SHUHA-4/6/KAMB2/PANDIO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10 -0SD-010KUL-2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QAFZAH-33/FLORKWA-2//Excalibur/3/DOUKKALA-3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205 -0SD-010KU-4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QAFZAH-33/FLORKWA-2//Excalibur/3/DOUKKALA-3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205 -0SD-010KU-5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7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REBWAH-12/5/ATTILA/3/URES/PRL//BAV92/4/WBLL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386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8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REYNA-13/MASSIRA//SOONOT-10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06-1AP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REYNA-4//TRACHA-2/SHUHA-3/3/SOONOT-10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308-2AP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1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ERI.1B*2/3/KAUZ*2/BOW//KAUZ/4/ATTILA/HEILO/5/TAN//TEMPORALERA M 87/AGR/3/NG8319//SHA4/LIR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34-10AP-0TR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9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OONOT-10/JELMOUD-1//SOONOT-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831-7AP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UNTOP/4/SERI.1B*2/3/KAUZ*2/BOW//KAUZ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S-26 -0SD-010KUL-4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4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TEVEE-1/STAR'S'/3/ACHTAR*3//KANZ/KS85-8-4/4/SAKHA-9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31-0TR-0TR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2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URES/BOW//OPATA/3/GIRWILL-7/4/AREEJ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40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3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VEE#8//JUP/BJY/3/F3.71/TRM/4/BCN/5/KAUZ/6/PASTOR/7/PASTOR/8/SOONOT-5/9/QAFZAH-33/FLORKWA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257-1AP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0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ATTILA*2/PBW65*2/5/KAUZ//ALTAR 84/AOS/3/MILAN/KAUZ/4/HUITES/6/WEEBILL-1/2*QAFZAH-2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568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9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5/ZEMAMRA-8//Mac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21-149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8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6/2*SOMAMA-3//QAFZAH-3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920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BARA-3*2/SHUHA-4//CHAM-8 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66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0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KRASNOVODOPADSKAYA25/GRU-4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6-0TR-0TR-5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/SHUHA-4//AZAMAH-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004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3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5/PASTOR-2/3/HOOSAM-8//CHAM-6/FLORKWA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2063-10KUL-05DZ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3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ARAWAN-1/TALLO 3//JADIDA-2/3/TOROS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197-0TR-0TR-4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5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STOR-2/KATILA-13//HAMAM-5/3/9DEBEIRA 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64-0TR-0TR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5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irsabak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/AKRAM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77-020KUL-030DZ-1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1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QAFZAH-33/FLORKWA-2//Excalibur/3/DOUKKALA-3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4T-205 -0SD-010KU-2KUL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8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QAMAR-2/3/RDWG/MILAN//MURG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443-0TR-0TR-2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6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AAMID-3/OUASSOU-20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208-0TR-0TR-3T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8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/DOUMA 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3-0TR -0SD-01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1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HAMISS-5//HEILO/MIRIAM 41/3/ICARDA-SRRL-5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411-5AP -0SD -0SD-05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HARP/3/PRL/SARA//TSI/VEE#5/5/VEE/LIRA//BOW/3/BCN/4/KAUZ/6/MILAN/PASTOR/7/SUDAN#3/SHUHA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95-5AP -0SD -0SD-05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W89-5124*2/FASAN/3/CAZO/KAUZ//KAUZ/4/WBLL1/5/TNMU/CBRD//MILAN/SHA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T-086-0TR -0SD-01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5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579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5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ANDALL-5*2/CHAM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642-2AP -0SD -0SD-05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TAZA-2/LAKTA-5//HAAMA-11/7/CADET/6/YUMAI13/5/NAI60/4/14.5/3/ODIN//CI13441/CANO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709-0TR -0SD -0SD-05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AGT-YOUNG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114-0TR -0SD-01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AREEJ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98-0TR -0SD -0SD-05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79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W89-5124*2/FASAN/3/CAZO/KAUZ//KAUZ/4/WBLL1/5/TNMU/CBRD//MILAN/SHA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T-086-0TR -0SD-01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7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/DOUMA 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3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5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5W90045/SOKOLL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833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0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HARP/3/PRL/SARA//TSI/VEE#5/5/VEE/LIRA//BOW/3/BCN/4/KAUZ/6/K7684.1/PRINI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2-20246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GUARDIA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498-0TR -0SD-01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2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HAM6/ATTILA//PASTOR/3/KAMB2/PANDIO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2-20498-0TR -0SD-01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8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/HAMAM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91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HIDDAB/FLORKWA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4-0TR -0SD -0SD-05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8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/HAMAM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94-0TR -0SD-01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8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REEHAB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616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5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RSMF8 704//REEHAB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549-0TR -0SD-01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569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BL2064//SW89.5124*2/FASAN/3/TILHI/5/DOUMA 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96-0TR -0SD-010KUL-8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5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REEVES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839-0TR -0SD-01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566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ACHANILLA F2000*2/3/IRIHEA/BABAX//PASTOR/4/BURRION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51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3</w:t>
            </w:r>
          </w:p>
        </w:tc>
        <w:tc>
          <w:tcPr>
            <w:tcW w:w="384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6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GUILAL/FLAG-3/5/CNO79//PF70354/MUS/3/PASTOR/4/CROC-1/AE.SQUARROSA (224)//OPATA/6/MILAN/KAUZ//PASTOR/3/PASTOR</w:t>
            </w:r>
          </w:p>
        </w:tc>
        <w:tc>
          <w:tcPr>
            <w:tcW w:w="1250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209-3AP -0SD -0SD-05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W89-5124*2/FASAN/3/CAZO/KAUZ//KAUZ/4/WBLL1/5/TNMU/CBRD//MILAN/SHA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T-230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3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AREEJ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98-0TR -0SD -0SD-05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78-0TR -0SD-01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6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ERI.1B*2/3/KAUZ*2/BOW//KAUZ/4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904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OASIS/SKAUZ//4*BCN/3/2*PASTOR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111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9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DOUMA 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33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1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ILAN/KAUZ//PASTOR/3/PASTOR/4/K7684.1/PRINI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2-20474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9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BOBICHO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43-0TR -0SD-01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588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FRAME//MILAN/KAUZ/3/PASTOR/7/TILHI/5/PF74354//LD/ALD/4/2*BR12*2/3/JUP//PAR214*6/FB6631/6/ATTILA/2*PASTO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2-20165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ADEL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474-0TR -0SD-01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3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BERKUM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288-0TR -0SD -0SD-05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7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ANDALL-3/4/PASTOR//HXL7573/2*BAU/3/HXL7573/2*BAU/5 /WORRAKATTA/2*PASTO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219-2AP -0SD -0SD-05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10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584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BABAX/LR42//BABAX/3/BAVIACORA/4/HEILO/5/SOKOLL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811-0TR -0SD-010KUL-7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ILAN/S87230//BABAX/3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1023-0TR -0SD-01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BL2064//SW89.5124*2/FASAN/3/TILHI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79-0TR -0SD-01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2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PFAU/SERI.1B//AMAD/3/WAXWING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795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569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4/ATENA-1/GAMDOW-3/3/MON'S'/ALD'S'//ALDAN'S'/IAS58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96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3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FAU/MILAN/5/CHEN/AEGILOPS SQUARROSA (TAUS)//BCN/3/VEE#7/BOW/4/PASTOR/6/REYNA-12/7/K7684.1/PRINI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498-4AP -0SD -0SD-05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EGA-WENTWORTH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380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ADEL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460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5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BW343*2/KHVAKI//BAVIACORA*2/3/HEILO/4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36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1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ILAN/KAUZ//PASTOR/3/PASTOR/4/K7684.1/PRINI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2-20474-0TR -0SD-01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1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175-0TR -0SD-01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4/PFAU/SERI.1B//AMAD/3/WAXWING/5/ATENA-1/GAMDOW-3/3/MON'S'/ALD'S'//ALDAN'S'/IAS58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4-229-0TR -0SD-01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VEE#8//JUP/BJY/3/F3.71/TRM/4/BCN/5/KAUZ/6/PASTOR/7/PASTOR/8/SHAMISS-3/9/CROW'S'/BOW'S' -3-1994/95//TEVEE'S'/TADINI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140-1AP -0SD -0SD-05KUL-1MR-0MR</w:t>
            </w:r>
          </w:p>
        </w:tc>
      </w:tr>
      <w:tr w:rsidR="00FF3453" w:rsidRPr="00261887" w:rsidTr="00FF3453">
        <w:trPr>
          <w:trHeight w:val="450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OONOT-10/HUBARA-15/3/MILAN/S87230//BABAX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311-4AP-040KUL-020KUL-3MR-0MR-0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1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TTILA*2/PBW65*2//MURGA/3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652-0TR -0SD -0SD-05KUL-7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3612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WAXWING*2/HEILO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670-0TR -0SD -0SD-05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2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UP2338*2/KKTS*2//YANAC/3/HUBARA-16/2*SOMAMA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33-0TR -0SD -0SD-05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BIRD/5/KAUZ//ALTAR 84/AOS/3/MILAN/KAUZ/4/HUITES/6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8-0TR -0SD -0SD-05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BIRD/5/KAUZ//ALTAR 84/AOS/3/MILAN/KAUZ/4/HUITES/6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8-0TR -0SD -0SD-05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13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BIRD/5/KAUZ//ALTAR 84/AOS/3/MILAN/KAUZ/4/HUITES/6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8-0TR -0SD -0SD-05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NAC/TH.AC//3*PVN/3/MIRLO/BUC/4/2*PASTOR/5/KAUZ//ALTAR 84/AOS/3/MILAN/KAUZ/4/HUITES/6/KAUZ//ALTAR 84/AOS/3/MILAN/KAUZ/4/HUITES/7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802-0TR -0SD -0SD-05KUL-4MR-0MR</w:t>
            </w:r>
          </w:p>
        </w:tc>
      </w:tr>
      <w:tr w:rsidR="00FF3453" w:rsidRPr="00261887" w:rsidTr="00FF3453">
        <w:trPr>
          <w:trHeight w:val="450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7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OUKA-4/RAYON//SIDS1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2-030 -029SD -0SD -0SD-05KUL-4MR-0MR</w:t>
            </w:r>
          </w:p>
        </w:tc>
      </w:tr>
      <w:tr w:rsidR="00FF3453" w:rsidRPr="00261887" w:rsidTr="00FF3453">
        <w:trPr>
          <w:trHeight w:val="450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8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2/QAFZAH-21//DOVIN-2/6/KADAR-1/4/VAN'S'/3/CNDR'S'/ANA//CNDR'S'/MUS'S'/5/SOMAMA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2-084 -034SD -0SD -0SD-05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8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USHER-18/5/DEBEIRA/4/KAUZ//ALTAR 84/AOS/3/KAUZ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3-45 -0SD-050KUL-02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AUZ'S'/SERI/4/SERI.1B*2/3/KAUZ*2/BOW//KAUZ/6/ATRIS-10/4/PASTOR /3/KAUZ*2/ OPATA//KAUZ/5/CHAM-6/TUI'S'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3-73 -0SD-050KUL-02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1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AMAM-2/DEEK-2//GIZA-168/3/Axe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3-255 -0SD-050KUL-02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1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16/2*SOMAMA-3/4/HUBARA-8/3/MON'S'/ALD'S'//BOW'S'/5/ATTILA-7/KATILA-1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3-298 -0SD-050KUL-02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1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BOW #1/FENGKANG 15//NESMA*2/261-9/3/DUCULA/4/SAKHA-94/5/GEMMIZA-1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IP13-313 -0SD-050KUL-02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OONOT-10/HUBARA-15/3/MILAN/S87230//BABAX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311-4AP-040KUL-02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0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9-0TR-040KUL-02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0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309-0TR-040KUL-02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0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NARC 201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27-0TR-040KUL-020KUL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1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NARC 201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27-0TR-040KUL-02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1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NARC 201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27-0TR-040KUL-02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2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irsabak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/BASHI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74-0TR-040KUL-02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2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aleem-2000/BASHI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505-0TR-040KUL-020KUL-1MR-0MR</w:t>
            </w:r>
          </w:p>
        </w:tc>
      </w:tr>
      <w:tr w:rsidR="00FF3453" w:rsidRPr="00261887" w:rsidTr="00FF3453">
        <w:trPr>
          <w:trHeight w:val="450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5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EMMIZA-12/SIDS-1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385-0TR-040KUL-02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7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AL/NH//H567.71/3/SERI/4/CAL/NH//H567.71/5/2*KAUZ/6/PASTOR/7/YANAC/8/CAL/NH//H567.71/3/SERI/4/CAL/NH//H567.71/5/2*KAUZ/6/PASTOR/9/SANDALL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601-0TR-040KUL-020KUL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15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7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BIRD/5/KAUZ//ALTAR 84/AOS/3/MILAN/KAUZ/4/HUITES/6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8-0TR-040KUL-02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8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KBIRD/5/KAUZ//ALTAR 84/AOS/3/MILAN/KAUZ/4/HUITES/6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8-0TR-040KUL-020KUL-7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8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BW343*2/KUKUNA/3/PGO/SERI//BAV92/4/NABUQ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86-0TR-040KUL-02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8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80.1/3*BATAVIA//2*WBLL1/3/2*FRET2/TUKURU//FRET2/4/MILAN/S87230//BABAX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98-0TR-040KUL-020KUL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9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NAC/TH.AC//3*PVN/3/MIRLO/BUC/4/2*PASTOR/5/KAUZ//ALTAR 84/AOS/3/MILAN/KAUZ/4/HUITES/6/KAUZ//ALTAR 84/AOS/3/MILAN/KAUZ/4/HUITES/7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802-0TR-040KUL-02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9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UNCO/2*PASTOR/3/WHEAR/KUKUNA//WHEA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860-0TR-040KUL-02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0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LALOUB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026-0TR-040KUL-020KUL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0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UBARA-3*2/SHUHA-4//SHAMISS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028-0TR-040KUL-020KUL-2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0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Millenium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/RUTH-2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1105-0TR-040KUL-020KUL-6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2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HAM-6/AGUILAL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-TR 10-00249-1AP-0TR-0MR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5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TTILA-7/KBG-0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-TR 10-00263-7AP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0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ANDALL-3/GOUMRIA-3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-TR 10-00388-1AP-0TR-0MR-3MR-0MR</w:t>
            </w:r>
          </w:p>
        </w:tc>
      </w:tr>
      <w:tr w:rsidR="00FF3453" w:rsidRPr="00261887" w:rsidTr="00FF3453">
        <w:trPr>
          <w:trHeight w:val="450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7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BJY/COC//PRL/BOW/3/JAWAHIR-19/SAMIRA-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-TR 10-20059-5AP-1AP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5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YAR/AE.SQUARROSA (783)/4/GOV/AZ//MUS/3/SARA/5/MYNA/VUL//JUN/6/REYNA-1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-TR 10-00238-1AP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WBLL1*2/KURUKU//HEILO/3/WBLL1*2/KURUKU/4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673-0TR-0MR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WBLL1*2/KURUKU//HEILO/3/WBLL1*2/KURUKU/4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673-0TR-0MR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4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BIRD/5/KAUZ//ALTAR 84/AOS/3/MILAN/KAUZ/4/HUITES/6/PRL/2*PASTOR/4/CHOIX/STAR/3/HE1/3*CNO79//2*SERI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74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BIRD//INQALAB 91*2/TUKURU/3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81-0TR-0MR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17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3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PBW343*2/KUKUNA/3/PGO/SERI//BAV92/4/HUBARA-3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00785-0TR-0MR-5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4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TTILA-7 //HUBARA-3*2/SHUHA-4-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30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TTILA-7 //HUBARA-3*2/SHUHA-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031-0TR-0MR-1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7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HUHA-4/FLORKWA-4//HUBARA-3/6/88ZHONG218//CTK/VEE/3/KVZ/GV//PR/4/KRASNOVODOPADSKAYA25/5/KS82117/MLT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05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9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KARAWAN-1/TALLO 3//REGRAG-1/3/OUASSOU-1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674-0TR-0MR-7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2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QAFZAH-25/ANGI-1//HAIEL-1/4/VEE/PJN//2*TUI/3/WH57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ARC-WIP13190-0TR-0MR-3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4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ILAN/KAUZ//PRINIA/3/BABAX/4/PASTOR/3/KAUZ*2/OPATA//KAUZ/5/REYNA-17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106-3AP-0MR-4MR-0MR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3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HAM-6/PERW//MILAN/PASTOR/3/CHAM-6/PERW/4/NADE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3-439-0TR -0SD -0SD-2SD -0SD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3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ERI.1B//KAUZ/HEVO/3/AMAD/4/HXL8246/KAUZ/6/REYNA-4//KAMB2/PANDION/5/PRL/2*PASTOR//SERI/4/MILAN/KAUZ//PRINIA/3/BABAX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246 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0</w:t>
            </w:r>
          </w:p>
        </w:tc>
        <w:tc>
          <w:tcPr>
            <w:tcW w:w="384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3784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4WON-IR-257/5/YMH/HYS//HYS/TUR3055/3/DGA /4/ VPM / MOS/7/BABAX/LR42//BABAX/3/BAVIACORA/4/HEILO/5/LAKTA-1/QAFZAH-21/6/HUBARA-5/ANGI-1</w:t>
            </w:r>
          </w:p>
        </w:tc>
        <w:tc>
          <w:tcPr>
            <w:tcW w:w="1250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344 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4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una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SERI.1B//KAUZ/HEVO/3/AMAD/4/KAUZ/GYS//KAUZ/7/PASTOR/3/GEN*2//BUC/FLK/4/PASTOR/5/KAMB2/PANDION/6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261 -0SD-010KUL-4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18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ERI.1B//KAUZ/HEVO/3/AMAD/4/KAUZ/GYS//KAUZ/5/RIL 148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-TR-1128-0SD-010KUL-2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HEILO/3/OASIS/SKAUZ//4*BCN/4/Av 36-29-34#20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-TR-674 -0SD-010KUL-3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0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_1/4/PFAU/SERI.1B//AMAD/3/WAXWING/5/Av 36-29-34#20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-TR-909 -0SD-010KUL-KUL-3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4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ACHANILLA F2000*2/3/IRIHEA/BABAX//PASTOR/4/DORADE-5//KS82117/MLT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-SxW-TR-250 -0SD-010KUL-3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2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ERI.1B//KAUZ/HEVO/3/AMAD/4/KAUZ/GYS//KAUZ/5/RIL 148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-TR-1128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7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9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MB2/PANDION//Av </w:t>
            </w: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-TR-368 -0SD-010KUL-2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8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69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HEILO/MIRIAM 41/6/VEE/PJN//2*TUI/3/2*MILAN/KAUZ/4/ATTILA/HEILO/5/BUMPER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TC-TR-16 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9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56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CROC_1/AE.SQUARROSA (205)//KAUZ/3/2*KAUZ*2/YACO//KAUZ/4/ERYT783-96/SHARK-1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-SxW-TR-391 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-190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25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EILO/3/OASIS/SKAUZ//4*BCN/6/4WON-IR-257/5/YMH/HYS//HYS/TUR3055/3/DGA /4/ VPM / MOS</w:t>
            </w: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/7/SERI.1B//KAUZ/HEVO/3/AMAD/4/KAUZ/GYS//KAUZ/5/02W50807/4/PFAU/SERI.1B//AMAD/3/WAXWING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 T-TR-144 -0SD-010KUL-4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1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52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ATRAK/5/KAUZ/3/MYNA/VUL//BUC/FLK/4/MILAN/7/PASTOR/3/GEN*2//BUC/FLK/4/PASTOR/5/CROC_1/AE.SQUARROSA (205)//KAUZ/3/2*KAUZ*2/YACO//KAUZ/6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03 -0SD-010KUL-3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2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0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HEILO/3/SW89.5277/BORL95//SKAUZ/7/PASTOR/3/GEN*2//BUC/FLK/4/PASTOR/5/CROC_1/AE.SQUARROSA (205)//KAUZ/3/2*KAUZ*2/YACO//KAUZ/6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160 -0SD-010KUL-1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3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21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02W50807/RSMF8 704/7/ATTILA/4/WEAVER/TSC//WEAVER/3/WEAVER/5/ ATTILA/2*PASTOR//FISCAL/6/DOUKKALA-3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189 -0SD-010KUL-5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4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40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Guna</w:t>
            </w:r>
            <w:proofErr w:type="spellEnd"/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SERI.1B//KAUZ/HEVO/3/AMAD/4/KAUZ/GYS//KAUZ/7/PASTOR/3/GEN*2//BUC/FLK/4/PASTOR/5/KAMB2/PANDION/6/02W50807/RSMF8 704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SBW15TC-TR-261 -0SD-010KUL-2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5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3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TEMERIND-5/Solh/7/HEILO/3/SW89.5277/BORL95//SKAUZ/6/02W50807/5/PSN/BOW//SERI/3/MILAN/4/ATTILA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ISBW15 T-TR-154 -0SD-010KUL-1KUL</w:t>
            </w:r>
          </w:p>
        </w:tc>
      </w:tr>
      <w:tr w:rsidR="00FF3453" w:rsidRPr="00261887" w:rsidTr="00FF3453">
        <w:trPr>
          <w:trHeight w:val="315"/>
        </w:trPr>
        <w:tc>
          <w:tcPr>
            <w:tcW w:w="433" w:type="pct"/>
            <w:noWrap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6</w:t>
            </w:r>
          </w:p>
        </w:tc>
        <w:tc>
          <w:tcPr>
            <w:tcW w:w="384" w:type="pct"/>
            <w:vAlign w:val="bottom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4</w:t>
            </w:r>
          </w:p>
        </w:tc>
        <w:tc>
          <w:tcPr>
            <w:tcW w:w="2933" w:type="pct"/>
            <w:noWrap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SHARP/3/PRL/SARA//TSI/VEE#5/5/VEE/LIRA//BOW/3/BCN/4/KAUZ/6/MILAN/PASTOR/7/SUDAN#3/SHUHA-6</w:t>
            </w:r>
          </w:p>
        </w:tc>
        <w:tc>
          <w:tcPr>
            <w:tcW w:w="1250" w:type="pct"/>
            <w:vAlign w:val="center"/>
            <w:hideMark/>
          </w:tcPr>
          <w:p w:rsidR="00FF3453" w:rsidRPr="00261887" w:rsidRDefault="00FF3453" w:rsidP="00261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887">
              <w:rPr>
                <w:rFonts w:ascii="Times New Roman" w:eastAsia="Times New Roman" w:hAnsi="Times New Roman" w:cs="Times New Roman"/>
                <w:sz w:val="20"/>
                <w:szCs w:val="20"/>
              </w:rPr>
              <w:t>ICW 11-20095-5AP -0SD -0SD-05KUL-1MR-0MR</w:t>
            </w:r>
          </w:p>
        </w:tc>
      </w:tr>
    </w:tbl>
    <w:p w:rsidR="00FF3453" w:rsidRPr="005A3DF3" w:rsidRDefault="00FF3453">
      <w:pPr>
        <w:rPr>
          <w:rFonts w:ascii="Times New Roman" w:hAnsi="Times New Roman" w:cs="Times New Roman"/>
        </w:rPr>
      </w:pPr>
    </w:p>
    <w:sectPr w:rsidR="00FF3453" w:rsidRPr="005A3DF3" w:rsidSect="006D4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F21D91"/>
    <w:multiLevelType w:val="hybridMultilevel"/>
    <w:tmpl w:val="428EC888"/>
    <w:lvl w:ilvl="0" w:tplc="DA3A75D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CCC08C">
      <w:start w:val="1"/>
      <w:numFmt w:val="lowerRoman"/>
      <w:lvlText w:val="%3."/>
      <w:lvlJc w:val="left"/>
      <w:pPr>
        <w:ind w:left="2520" w:hanging="72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212727"/>
    <w:multiLevelType w:val="multilevel"/>
    <w:tmpl w:val="9752D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43F"/>
    <w:rsid w:val="00261887"/>
    <w:rsid w:val="00322C93"/>
    <w:rsid w:val="003951B2"/>
    <w:rsid w:val="005A3DF3"/>
    <w:rsid w:val="005A4593"/>
    <w:rsid w:val="0063278B"/>
    <w:rsid w:val="00643445"/>
    <w:rsid w:val="006837F7"/>
    <w:rsid w:val="006D443F"/>
    <w:rsid w:val="00AB7983"/>
    <w:rsid w:val="00C04D7B"/>
    <w:rsid w:val="00FF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F0FB5-220E-48E1-A67C-FD198F36A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3453"/>
    <w:pPr>
      <w:keepNext/>
      <w:keepLines/>
      <w:spacing w:before="240" w:after="120" w:line="48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3453"/>
    <w:pPr>
      <w:keepNext/>
      <w:keepLines/>
      <w:spacing w:before="160" w:after="12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F3453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F3453"/>
    <w:pPr>
      <w:keepNext/>
      <w:keepLines/>
      <w:spacing w:before="40" w:after="0"/>
      <w:jc w:val="both"/>
      <w:outlineLvl w:val="3"/>
    </w:pPr>
    <w:rPr>
      <w:rFonts w:eastAsiaTheme="majorEastAsia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5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3453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5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3453"/>
    <w:rPr>
      <w:rFonts w:eastAsiaTheme="majorEastAsia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3951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F3453"/>
    <w:pPr>
      <w:spacing w:before="40" w:after="100" w:afterAutospacing="1"/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F345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F3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pjlv">
    <w:name w:val="c-pjlv"/>
    <w:basedOn w:val="DefaultParagraphFont"/>
    <w:rsid w:val="00FF345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345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3453"/>
    <w:pPr>
      <w:spacing w:after="0" w:line="240" w:lineRule="auto"/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345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3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FF3453"/>
  </w:style>
  <w:style w:type="paragraph" w:styleId="Header">
    <w:name w:val="header"/>
    <w:basedOn w:val="Normal"/>
    <w:link w:val="HeaderChar"/>
    <w:uiPriority w:val="99"/>
    <w:unhideWhenUsed/>
    <w:rsid w:val="00FF3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453"/>
  </w:style>
  <w:style w:type="paragraph" w:styleId="Footer">
    <w:name w:val="footer"/>
    <w:basedOn w:val="Normal"/>
    <w:link w:val="FooterChar"/>
    <w:uiPriority w:val="99"/>
    <w:unhideWhenUsed/>
    <w:rsid w:val="00FF3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453"/>
  </w:style>
  <w:style w:type="paragraph" w:customStyle="1" w:styleId="msonormal0">
    <w:name w:val="msonormal"/>
    <w:basedOn w:val="Normal"/>
    <w:rsid w:val="00FF3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45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F345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F345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345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345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F345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45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45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F345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45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F345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F34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gnvwddmdl3b">
    <w:name w:val="gnvwddmdl3b"/>
    <w:basedOn w:val="DefaultParagraphFont"/>
    <w:rsid w:val="00FF3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16E01-E39A-4D01-8ADE-149B7C73B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6</Pages>
  <Words>4481</Words>
  <Characters>25546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12-07T13:25:00Z</dcterms:created>
  <dcterms:modified xsi:type="dcterms:W3CDTF">2024-12-13T04:35:00Z</dcterms:modified>
</cp:coreProperties>
</file>